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51D1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26A0048" w14:textId="571F3286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799867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89E7F4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C8B2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6B9A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0637B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93538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F712F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92D7C8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862E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B763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6F1C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B39F0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9E7DD3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1DE6D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93125A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0E35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46BD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F1B49" w14:textId="4B24D0B2" w:rsidR="0068643A" w:rsidRPr="007D27E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7D27E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tle</w:t>
            </w:r>
            <w:r w:rsidR="00954C3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:</w:t>
            </w:r>
            <w:r w:rsidRPr="007D27E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382122" w:rsidRPr="007D27E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hildren</w:t>
            </w:r>
            <w:r w:rsidR="00954C3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’s</w:t>
            </w:r>
            <w:r w:rsidR="00382122" w:rsidRPr="007D27E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and </w:t>
            </w:r>
            <w:r w:rsidR="00954C3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dolescents’</w:t>
            </w:r>
            <w:r w:rsidR="007878B1" w:rsidRPr="007D27E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experience</w:t>
            </w:r>
            <w:r w:rsidR="00954C3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</w:t>
            </w:r>
            <w:r w:rsidR="007878B1" w:rsidRPr="007D27E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of healthcare professionals: scoping review protocol</w:t>
            </w:r>
            <w:r w:rsidR="0035745D" w:rsidRPr="007D27E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0783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571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2F5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02694" w14:textId="6CE281EE" w:rsidR="0068643A" w:rsidRPr="00EB558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</w:t>
            </w:r>
            <w:r w:rsidR="00CF4D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ping review</w:t>
            </w:r>
            <w:r w:rsidR="00B328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4C559" w14:textId="2D44707C" w:rsidR="0068643A" w:rsidRPr="00FD6E06" w:rsidRDefault="00C23F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C23FA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3A90C" w14:textId="674929CE" w:rsidR="0068643A" w:rsidRPr="00FD6E06" w:rsidRDefault="00C23F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3FA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8F04C" w14:textId="369E0BD9" w:rsidR="0068643A" w:rsidRPr="00FD6E06" w:rsidRDefault="001A6F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3F5C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:</w:t>
            </w:r>
            <w:r w:rsidR="00911C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13F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613F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, 112</w:t>
            </w:r>
          </w:p>
        </w:tc>
      </w:tr>
      <w:tr w:rsidR="0068643A" w:rsidRPr="00FD6E06" w14:paraId="3CF296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180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ED2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9F2DD" w14:textId="185674D8" w:rsidR="002613B4" w:rsidRPr="00EB558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6F3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418C8" w14:textId="5F12B3FA" w:rsidR="0068643A" w:rsidRPr="00FD6E06" w:rsidRDefault="002613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613B4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75632" w14:textId="0E0E79C5" w:rsidR="0068643A" w:rsidRPr="00FD6E06" w:rsidRDefault="007307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(N/A)</w:t>
            </w:r>
          </w:p>
        </w:tc>
      </w:tr>
      <w:tr w:rsidR="0068643A" w:rsidRPr="00FD6E06" w14:paraId="2AB077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455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07A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A41D3" w14:textId="748A196B" w:rsidR="008F0D5F" w:rsidRPr="00FD6E06" w:rsidRDefault="0068643A" w:rsidP="008F0D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C03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DD2D6" w14:textId="506ACD96" w:rsidR="0068643A" w:rsidRPr="00FD6E06" w:rsidRDefault="008F0D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F0D5F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E3E7F" w14:textId="2F1BA7AF" w:rsidR="0068643A" w:rsidRPr="00FD6E06" w:rsidRDefault="007307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5D8AB4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798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BB66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027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A14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B03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CB2B2" w14:textId="7DFCFCBE" w:rsidR="0068643A" w:rsidRPr="00FD6E06" w:rsidRDefault="00D93B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93BFB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01B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13B44" w14:textId="49AEE215" w:rsidR="0068643A" w:rsidRPr="00FD6E06" w:rsidRDefault="00A044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4- 441</w:t>
            </w:r>
          </w:p>
        </w:tc>
      </w:tr>
      <w:tr w:rsidR="0068643A" w:rsidRPr="00FD6E06" w14:paraId="7E86C4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CFC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0E2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35F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068FA" w14:textId="4528DF08" w:rsidR="0068643A" w:rsidRPr="00FD6E06" w:rsidRDefault="00AF1E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F1EF8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820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02EF9" w14:textId="4189422F" w:rsidR="0068643A" w:rsidRPr="00FD6E06" w:rsidRDefault="00D214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1-419, 420-423</w:t>
            </w:r>
          </w:p>
        </w:tc>
      </w:tr>
      <w:tr w:rsidR="0068643A" w:rsidRPr="00FD6E06" w14:paraId="430609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2E5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822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242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9FFB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F4B16" w14:textId="606D4216" w:rsidR="0068643A" w:rsidRPr="00FD6E06" w:rsidRDefault="00C835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353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8E0A" w14:textId="0B5F1FD1" w:rsidR="0068643A" w:rsidRPr="00FD6E06" w:rsidRDefault="00C835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CEF552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A58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17DB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358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050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E08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871BE" w14:textId="523A4826" w:rsidR="0068643A" w:rsidRPr="00FD6E06" w:rsidRDefault="006D04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D04E7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048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B3BF4" w14:textId="79FBF240" w:rsidR="0068643A" w:rsidRPr="00FD6E06" w:rsidRDefault="00020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-423</w:t>
            </w:r>
          </w:p>
        </w:tc>
      </w:tr>
      <w:tr w:rsidR="0068643A" w:rsidRPr="00FD6E06" w14:paraId="32CB28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B72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9C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027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F03DD" w14:textId="23ECFEF6" w:rsidR="0068643A" w:rsidRPr="00FD6E06" w:rsidRDefault="00C027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02761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41C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5F880" w14:textId="6903B78B" w:rsidR="0068643A" w:rsidRPr="00FD6E06" w:rsidRDefault="00020F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- 423</w:t>
            </w:r>
          </w:p>
        </w:tc>
      </w:tr>
      <w:tr w:rsidR="0068643A" w:rsidRPr="00FD6E06" w14:paraId="36246E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C2C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83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FF6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8EE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56C40" w14:textId="1E1DB88E" w:rsidR="0068643A" w:rsidRPr="00FD6E06" w:rsidRDefault="00C027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02761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6B541" w14:textId="0FA6F161" w:rsidR="0068643A" w:rsidRPr="00FD6E06" w:rsidRDefault="009378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ABBBB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C085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92DB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792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394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570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D5F9C9" w14:textId="1C20D7DF" w:rsidR="0068643A" w:rsidRPr="00FD6E06" w:rsidRDefault="00DC21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C2104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C49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5E0EF" w14:textId="43AEEC25" w:rsidR="0068643A" w:rsidRPr="006A5F8F" w:rsidRDefault="00963C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91</w:t>
            </w:r>
          </w:p>
        </w:tc>
      </w:tr>
      <w:tr w:rsidR="0068643A" w:rsidRPr="00FD6E06" w14:paraId="112914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43F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81A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BB91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347B4B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CADC5" w14:textId="2CB63877" w:rsidR="0068643A" w:rsidRPr="00FD6E06" w:rsidRDefault="00757F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57FBD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317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7492C" w14:textId="3170F688" w:rsidR="009E12D3" w:rsidRDefault="009E12D3" w:rsidP="009E12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Questions and participants outlined in </w:t>
            </w:r>
            <w:r w:rsidR="00D314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91, 126-127</w:t>
            </w:r>
            <w:r w:rsidR="00D314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nd 1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91- 219 </w:t>
            </w:r>
            <w:r w:rsidR="001F51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eligibility criteria)</w:t>
            </w:r>
          </w:p>
          <w:p w14:paraId="4739D83A" w14:textId="4474A2BA" w:rsidR="00C8542C" w:rsidRPr="00FD6E06" w:rsidRDefault="000B3F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fining I, C &amp; O </w:t>
            </w:r>
            <w:r w:rsidR="00B04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 not appropriate</w:t>
            </w:r>
            <w:r w:rsidR="003F72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due to the exploratory nature</w:t>
            </w:r>
          </w:p>
        </w:tc>
      </w:tr>
      <w:tr w:rsidR="00BB4AE3" w:rsidRPr="00FD6E06" w14:paraId="3CDCEEE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F248B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BC96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5B3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861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179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D6A0C" w14:textId="435DE940" w:rsidR="0068643A" w:rsidRPr="00FD6E06" w:rsidRDefault="00C066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066A8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A1A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5B6A4" w14:textId="1E2C45AF" w:rsidR="0068643A" w:rsidRPr="00FD6E06" w:rsidRDefault="006E5E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A74A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 182, 220- 235</w:t>
            </w:r>
            <w:r w:rsidR="00A74A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F33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step 2 &amp; 3)</w:t>
            </w:r>
          </w:p>
        </w:tc>
      </w:tr>
      <w:tr w:rsidR="0068643A" w:rsidRPr="00FD6E06" w14:paraId="220D47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9A6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CA4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33A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78808" w14:textId="5C783EB5" w:rsidR="0068643A" w:rsidRPr="00FD6E06" w:rsidRDefault="007B77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710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A8C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E6CB6" w14:textId="3273B765" w:rsidR="0068643A" w:rsidRPr="00FD6E06" w:rsidRDefault="00A545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 182</w:t>
            </w:r>
            <w:r w:rsidR="00B77E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 235</w:t>
            </w:r>
            <w:r w:rsidR="00C12C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tep 2</w:t>
            </w:r>
            <w:r w:rsidR="00D119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3- types of studies)</w:t>
            </w:r>
          </w:p>
        </w:tc>
      </w:tr>
      <w:tr w:rsidR="0068643A" w:rsidRPr="00FD6E06" w14:paraId="5801C9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57A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CF2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9D8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BAEF6" w14:textId="7F957847" w:rsidR="0068643A" w:rsidRPr="00FD6E06" w:rsidRDefault="00583B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3BE1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3DB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AB9AD" w14:textId="46E9B245" w:rsidR="0068643A" w:rsidRPr="00FD6E06" w:rsidRDefault="00B77E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: 1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 169</w:t>
            </w:r>
            <w:r w:rsidR="00D119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tep 2)</w:t>
            </w:r>
          </w:p>
        </w:tc>
      </w:tr>
      <w:tr w:rsidR="00BB4AE3" w:rsidRPr="00FD6E06" w14:paraId="5EC7CB1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136F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8D2C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75E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49E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0A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E3542" w14:textId="2EFC6B9F" w:rsidR="0068643A" w:rsidRPr="00FD6E06" w:rsidRDefault="00435D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5D42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DEA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EED2A" w14:textId="1E85A2FE" w:rsidR="0068643A" w:rsidRPr="00FD6E06" w:rsidRDefault="009973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: 1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- 182</w:t>
            </w:r>
            <w:r w:rsidR="00C563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59</w:t>
            </w:r>
            <w:r w:rsidR="006C4E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C718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67- 296, 326- </w:t>
            </w:r>
            <w:proofErr w:type="gramStart"/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</w:t>
            </w:r>
            <w:r w:rsidR="006C4E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3B57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proofErr w:type="gramEnd"/>
            <w:r w:rsidR="003B57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p 2</w:t>
            </w:r>
            <w:r w:rsidR="002A1A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 </w:t>
            </w:r>
            <w:r w:rsidR="002A1A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6)</w:t>
            </w:r>
          </w:p>
        </w:tc>
      </w:tr>
      <w:tr w:rsidR="0068643A" w:rsidRPr="00FD6E06" w14:paraId="726E31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F55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013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679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5502F" w14:textId="3B3931BB" w:rsidR="0068643A" w:rsidRPr="00FD6E06" w:rsidRDefault="009301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30126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1D1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68376" w14:textId="511609F5" w:rsidR="0068643A" w:rsidRPr="00FD6E06" w:rsidRDefault="00C718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 259</w:t>
            </w:r>
            <w:r w:rsidR="008A2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 277</w:t>
            </w:r>
            <w:r w:rsidR="001D02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159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step 3 &amp; 4)</w:t>
            </w:r>
          </w:p>
        </w:tc>
      </w:tr>
      <w:tr w:rsidR="0068643A" w:rsidRPr="00FD6E06" w14:paraId="5EAD76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094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EE0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DFD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E0498" w14:textId="27DD51B3" w:rsidR="0068643A" w:rsidRPr="00FD6E06" w:rsidRDefault="00F13B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3B33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328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E70E3" w14:textId="717A3681" w:rsidR="0068643A" w:rsidRPr="00FD6E06" w:rsidRDefault="00D003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 277</w:t>
            </w:r>
            <w:r w:rsidR="00B154C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tep 4)</w:t>
            </w:r>
          </w:p>
        </w:tc>
      </w:tr>
      <w:tr w:rsidR="0068643A" w:rsidRPr="00FD6E06" w14:paraId="62FA1B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9E1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9B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8A2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C2E7B" w14:textId="54A7DD15" w:rsidR="0068643A" w:rsidRPr="00FD6E06" w:rsidRDefault="00445C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45C89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001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FC6CB" w14:textId="276F6034" w:rsidR="0068643A" w:rsidRPr="00FD6E06" w:rsidRDefault="0060758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 277</w:t>
            </w:r>
            <w:r w:rsidR="005C2B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A67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step 4)</w:t>
            </w:r>
          </w:p>
        </w:tc>
      </w:tr>
      <w:tr w:rsidR="0068643A" w:rsidRPr="00FD6E06" w14:paraId="4A9A84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95C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F30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63C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A09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D7418" w14:textId="5654CABA" w:rsidR="0068643A" w:rsidRPr="00FD6E06" w:rsidRDefault="007137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137C4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B8002" w14:textId="370514E4" w:rsidR="0068643A" w:rsidRPr="00FD6E06" w:rsidRDefault="007137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  <w:r w:rsidR="0009065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exploratory review)</w:t>
            </w:r>
          </w:p>
        </w:tc>
      </w:tr>
      <w:tr w:rsidR="0068643A" w:rsidRPr="00FD6E06" w14:paraId="15B9EB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BD5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997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088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CB0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DFDB9" w14:textId="2CDEA307" w:rsidR="0068643A" w:rsidRPr="00FD6E06" w:rsidRDefault="00FA6E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A6EA6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B5648" w14:textId="0E7FBC64" w:rsidR="0068643A" w:rsidRPr="00FD6E06" w:rsidRDefault="00FA6E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(SR methodology does not require</w:t>
            </w:r>
            <w:r w:rsidR="00C849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quality assessment)</w:t>
            </w:r>
          </w:p>
        </w:tc>
      </w:tr>
      <w:tr w:rsidR="00BB4AE3" w:rsidRPr="00FD6E06" w14:paraId="34BBE16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1558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F9B204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23A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383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F46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922F6" w14:textId="01EA1F70" w:rsidR="0068643A" w:rsidRPr="00FD6E06" w:rsidRDefault="00B774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774A1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EFE2C" w14:textId="2133E9BF" w:rsidR="0068643A" w:rsidRPr="00FD6E06" w:rsidRDefault="00B774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774A1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9D0C7" w14:textId="5D346902" w:rsidR="0068643A" w:rsidRPr="00FD6E06" w:rsidRDefault="007327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937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79- </w:t>
            </w:r>
            <w:r w:rsidR="00AA52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</w:t>
            </w:r>
            <w:r w:rsidR="004369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tep 5- basic numerical)</w:t>
            </w:r>
          </w:p>
        </w:tc>
      </w:tr>
      <w:tr w:rsidR="0068643A" w:rsidRPr="00FD6E06" w14:paraId="7979128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1662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7FE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16C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91F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E5F4A" w14:textId="40EC0500" w:rsidR="0068643A" w:rsidRPr="00FD6E06" w:rsidRDefault="00EE46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4606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A4E42" w14:textId="70BBB40F" w:rsidR="0068643A" w:rsidRPr="00FD6E06" w:rsidRDefault="00EE46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BDDD39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92CC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860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A73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EAF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0A848" w14:textId="3D7E0B05" w:rsidR="0068643A" w:rsidRPr="00FD6E06" w:rsidRDefault="006C0E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0E32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4DC8D" w14:textId="76F0A405" w:rsidR="0068643A" w:rsidRPr="00FD6E06" w:rsidRDefault="006C0E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F95B9E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AC41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23C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5CA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AA6D3" w14:textId="29BDB2E9" w:rsidR="0068643A" w:rsidRPr="00FD6E06" w:rsidRDefault="006C0E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0E32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EB8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3991D" w14:textId="20F8E907" w:rsidR="0068643A" w:rsidRPr="00FD6E06" w:rsidRDefault="005603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073F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A52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 296</w:t>
            </w:r>
            <w:bookmarkStart w:id="1" w:name="_GoBack"/>
            <w:bookmarkEnd w:id="1"/>
            <w:r w:rsidR="00461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345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step 5</w:t>
            </w:r>
            <w:r w:rsidR="00200D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thematic)</w:t>
            </w:r>
          </w:p>
        </w:tc>
      </w:tr>
      <w:tr w:rsidR="0068643A" w:rsidRPr="00FD6E06" w14:paraId="6100FC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916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D82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4BB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C45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8FDCC" w14:textId="25632D41" w:rsidR="0068643A" w:rsidRPr="00FD6E06" w:rsidRDefault="00E916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916B1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D44AF" w14:textId="0E90159B" w:rsidR="0068643A" w:rsidRPr="00FD6E06" w:rsidRDefault="00E916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B9B2F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0E4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9A0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448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DA779" w14:textId="66D88B6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EB9D4" w14:textId="47FDBC67" w:rsidR="0068643A" w:rsidRPr="00FD6E06" w:rsidRDefault="00191F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91FC2">
              <w:rPr>
                <w:sz w:val="24"/>
                <w:szCs w:val="24"/>
              </w:rPr>
              <w:instrText xml:space="preserve"> FORMCHECKBOX </w:instrText>
            </w:r>
            <w:r w:rsidR="00AA529D">
              <w:rPr>
                <w:sz w:val="24"/>
                <w:szCs w:val="24"/>
              </w:rPr>
            </w:r>
            <w:r w:rsidR="00AA529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BD0EF" w14:textId="1E58F981" w:rsidR="0068643A" w:rsidRPr="00FD6E06" w:rsidRDefault="00191F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(SR methodology does not require)</w:t>
            </w:r>
          </w:p>
        </w:tc>
      </w:tr>
    </w:tbl>
    <w:p w14:paraId="5B71711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C1DE1" w14:textId="77777777" w:rsidR="00362243" w:rsidRDefault="00362243" w:rsidP="00FD6E06">
      <w:pPr>
        <w:spacing w:after="0" w:line="240" w:lineRule="auto"/>
      </w:pPr>
      <w:r>
        <w:separator/>
      </w:r>
    </w:p>
  </w:endnote>
  <w:endnote w:type="continuationSeparator" w:id="0">
    <w:p w14:paraId="5E1E7CEE" w14:textId="77777777" w:rsidR="00362243" w:rsidRDefault="00362243" w:rsidP="00FD6E06">
      <w:pPr>
        <w:spacing w:after="0" w:line="240" w:lineRule="auto"/>
      </w:pPr>
      <w:r>
        <w:continuationSeparator/>
      </w:r>
    </w:p>
  </w:endnote>
  <w:endnote w:type="continuationNotice" w:id="1">
    <w:p w14:paraId="4F148830" w14:textId="77777777" w:rsidR="002E3CCC" w:rsidRDefault="002E3C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26A08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3C3699" wp14:editId="1A0772F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A6F1A" w14:textId="77777777" w:rsidR="00362243" w:rsidRDefault="00362243" w:rsidP="00FD6E06">
      <w:pPr>
        <w:spacing w:after="0" w:line="240" w:lineRule="auto"/>
      </w:pPr>
      <w:r>
        <w:separator/>
      </w:r>
    </w:p>
  </w:footnote>
  <w:footnote w:type="continuationSeparator" w:id="0">
    <w:p w14:paraId="5B437593" w14:textId="77777777" w:rsidR="00362243" w:rsidRDefault="00362243" w:rsidP="00FD6E06">
      <w:pPr>
        <w:spacing w:after="0" w:line="240" w:lineRule="auto"/>
      </w:pPr>
      <w:r>
        <w:continuationSeparator/>
      </w:r>
    </w:p>
  </w:footnote>
  <w:footnote w:type="continuationNotice" w:id="1">
    <w:p w14:paraId="258B8FA8" w14:textId="77777777" w:rsidR="002E3CCC" w:rsidRDefault="002E3CC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70DFA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4003B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20F03"/>
    <w:rsid w:val="0002489D"/>
    <w:rsid w:val="000433EF"/>
    <w:rsid w:val="00073F1D"/>
    <w:rsid w:val="0009059E"/>
    <w:rsid w:val="00090651"/>
    <w:rsid w:val="000B3F21"/>
    <w:rsid w:val="00191FC2"/>
    <w:rsid w:val="001A6F69"/>
    <w:rsid w:val="001D027B"/>
    <w:rsid w:val="001E4CA1"/>
    <w:rsid w:val="001F5117"/>
    <w:rsid w:val="00200D2D"/>
    <w:rsid w:val="002253F7"/>
    <w:rsid w:val="002448A9"/>
    <w:rsid w:val="00250E97"/>
    <w:rsid w:val="002613B4"/>
    <w:rsid w:val="00277EF7"/>
    <w:rsid w:val="002A1ADA"/>
    <w:rsid w:val="002B214A"/>
    <w:rsid w:val="002E0830"/>
    <w:rsid w:val="002E3CCC"/>
    <w:rsid w:val="00313F27"/>
    <w:rsid w:val="003429A7"/>
    <w:rsid w:val="0035745D"/>
    <w:rsid w:val="00362243"/>
    <w:rsid w:val="00382122"/>
    <w:rsid w:val="003A0DBA"/>
    <w:rsid w:val="003B57BB"/>
    <w:rsid w:val="003B71D5"/>
    <w:rsid w:val="003F5C63"/>
    <w:rsid w:val="003F72B1"/>
    <w:rsid w:val="00406DAA"/>
    <w:rsid w:val="00435D42"/>
    <w:rsid w:val="00436908"/>
    <w:rsid w:val="00445C89"/>
    <w:rsid w:val="00461654"/>
    <w:rsid w:val="00474025"/>
    <w:rsid w:val="004923CF"/>
    <w:rsid w:val="00504800"/>
    <w:rsid w:val="00514797"/>
    <w:rsid w:val="00517414"/>
    <w:rsid w:val="0056038B"/>
    <w:rsid w:val="00581893"/>
    <w:rsid w:val="00583BE1"/>
    <w:rsid w:val="005C2B3E"/>
    <w:rsid w:val="00607585"/>
    <w:rsid w:val="00613F67"/>
    <w:rsid w:val="00615952"/>
    <w:rsid w:val="00651D60"/>
    <w:rsid w:val="00664936"/>
    <w:rsid w:val="0068643A"/>
    <w:rsid w:val="006959B4"/>
    <w:rsid w:val="006A5F8F"/>
    <w:rsid w:val="006C0E32"/>
    <w:rsid w:val="006C4E41"/>
    <w:rsid w:val="006D04E7"/>
    <w:rsid w:val="006E5EC3"/>
    <w:rsid w:val="007137C4"/>
    <w:rsid w:val="00730761"/>
    <w:rsid w:val="0073246D"/>
    <w:rsid w:val="0073270F"/>
    <w:rsid w:val="00750A0E"/>
    <w:rsid w:val="00757FBD"/>
    <w:rsid w:val="0076371F"/>
    <w:rsid w:val="007878B1"/>
    <w:rsid w:val="007924AC"/>
    <w:rsid w:val="007944A5"/>
    <w:rsid w:val="007A0BE0"/>
    <w:rsid w:val="007A74D5"/>
    <w:rsid w:val="007B0903"/>
    <w:rsid w:val="007B7710"/>
    <w:rsid w:val="007D27E7"/>
    <w:rsid w:val="007E4189"/>
    <w:rsid w:val="008019BF"/>
    <w:rsid w:val="00822132"/>
    <w:rsid w:val="008925F6"/>
    <w:rsid w:val="008A20A0"/>
    <w:rsid w:val="008E4A57"/>
    <w:rsid w:val="008F0D5F"/>
    <w:rsid w:val="008F4698"/>
    <w:rsid w:val="00911C15"/>
    <w:rsid w:val="00930126"/>
    <w:rsid w:val="009378CF"/>
    <w:rsid w:val="00954C3E"/>
    <w:rsid w:val="00963BF7"/>
    <w:rsid w:val="00963C66"/>
    <w:rsid w:val="0099730A"/>
    <w:rsid w:val="009B20D2"/>
    <w:rsid w:val="009E12D3"/>
    <w:rsid w:val="00A0440A"/>
    <w:rsid w:val="00A0782F"/>
    <w:rsid w:val="00A20093"/>
    <w:rsid w:val="00A23810"/>
    <w:rsid w:val="00A3457A"/>
    <w:rsid w:val="00A54558"/>
    <w:rsid w:val="00A74A64"/>
    <w:rsid w:val="00AA529D"/>
    <w:rsid w:val="00AC72C9"/>
    <w:rsid w:val="00AF1EF8"/>
    <w:rsid w:val="00B04BB8"/>
    <w:rsid w:val="00B154C5"/>
    <w:rsid w:val="00B32853"/>
    <w:rsid w:val="00B51C28"/>
    <w:rsid w:val="00B567D4"/>
    <w:rsid w:val="00B774A1"/>
    <w:rsid w:val="00B77E4D"/>
    <w:rsid w:val="00BB4AE3"/>
    <w:rsid w:val="00BC7619"/>
    <w:rsid w:val="00BF33D5"/>
    <w:rsid w:val="00C02761"/>
    <w:rsid w:val="00C066A8"/>
    <w:rsid w:val="00C12C31"/>
    <w:rsid w:val="00C23FAE"/>
    <w:rsid w:val="00C551E5"/>
    <w:rsid w:val="00C56304"/>
    <w:rsid w:val="00C71874"/>
    <w:rsid w:val="00C74C34"/>
    <w:rsid w:val="00C8353E"/>
    <w:rsid w:val="00C849C9"/>
    <w:rsid w:val="00C8542C"/>
    <w:rsid w:val="00CA3529"/>
    <w:rsid w:val="00CA67E2"/>
    <w:rsid w:val="00CA6DD4"/>
    <w:rsid w:val="00CB3EF4"/>
    <w:rsid w:val="00CB4FF0"/>
    <w:rsid w:val="00CE01DC"/>
    <w:rsid w:val="00CE1A14"/>
    <w:rsid w:val="00CF4DAE"/>
    <w:rsid w:val="00D0036C"/>
    <w:rsid w:val="00D013F7"/>
    <w:rsid w:val="00D119A7"/>
    <w:rsid w:val="00D2142E"/>
    <w:rsid w:val="00D31446"/>
    <w:rsid w:val="00D417C3"/>
    <w:rsid w:val="00D464FA"/>
    <w:rsid w:val="00D51111"/>
    <w:rsid w:val="00D728B1"/>
    <w:rsid w:val="00D93BFB"/>
    <w:rsid w:val="00DA6484"/>
    <w:rsid w:val="00DC2104"/>
    <w:rsid w:val="00E13CC4"/>
    <w:rsid w:val="00E3102E"/>
    <w:rsid w:val="00E82AA5"/>
    <w:rsid w:val="00E916B1"/>
    <w:rsid w:val="00EB558C"/>
    <w:rsid w:val="00EE17D5"/>
    <w:rsid w:val="00EE4606"/>
    <w:rsid w:val="00F13B33"/>
    <w:rsid w:val="00F25794"/>
    <w:rsid w:val="00F901FE"/>
    <w:rsid w:val="00FA6EA6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AE0C8E1"/>
  <w15:docId w15:val="{B1F22DE0-EF91-4655-9655-ED7A77C55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5</Words>
  <Characters>5448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ail Davison</cp:lastModifiedBy>
  <cp:revision>2</cp:revision>
  <dcterms:created xsi:type="dcterms:W3CDTF">2020-02-26T09:17:00Z</dcterms:created>
  <dcterms:modified xsi:type="dcterms:W3CDTF">2020-02-26T09:17:00Z</dcterms:modified>
</cp:coreProperties>
</file>